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4E9A5" w14:textId="77777777" w:rsidR="00C1306A" w:rsidRDefault="00C1306A" w:rsidP="00C1306A">
      <w:r>
        <w:t>#1.Analysis of differential gene expression and heatmap</w:t>
      </w:r>
    </w:p>
    <w:p w14:paraId="04A433FD" w14:textId="77777777" w:rsidR="00C1306A" w:rsidRDefault="00C1306A" w:rsidP="00C1306A"/>
    <w:p w14:paraId="2A6B2A9B" w14:textId="77777777" w:rsidR="00C1306A" w:rsidRDefault="00C1306A" w:rsidP="00C1306A">
      <w:r>
        <w:t>logFoldChange=1</w:t>
      </w:r>
    </w:p>
    <w:p w14:paraId="6C4E50E6" w14:textId="77777777" w:rsidR="00C1306A" w:rsidRDefault="00C1306A" w:rsidP="00C1306A">
      <w:r>
        <w:t>P=0.05</w:t>
      </w:r>
    </w:p>
    <w:p w14:paraId="13828A88" w14:textId="77777777" w:rsidR="00C1306A" w:rsidRDefault="00C1306A" w:rsidP="00C1306A"/>
    <w:p w14:paraId="12094A5E" w14:textId="77777777" w:rsidR="00C1306A" w:rsidRDefault="00C1306A" w:rsidP="00C1306A">
      <w:r>
        <w:t>library(limma)</w:t>
      </w:r>
    </w:p>
    <w:p w14:paraId="0976AC27" w14:textId="77777777" w:rsidR="00C1306A" w:rsidRDefault="00C1306A" w:rsidP="00C1306A">
      <w:r>
        <w:t>setwd("")</w:t>
      </w:r>
    </w:p>
    <w:p w14:paraId="28B709E5" w14:textId="77777777" w:rsidR="00C1306A" w:rsidRDefault="00C1306A" w:rsidP="00C1306A">
      <w:r>
        <w:t>rt=read.table("genesymbolMatrix.txt",sep="\t",header=T,check.names=F)</w:t>
      </w:r>
    </w:p>
    <w:p w14:paraId="110352BD" w14:textId="77777777" w:rsidR="00C1306A" w:rsidRDefault="00C1306A" w:rsidP="00C1306A">
      <w:r>
        <w:t>rt=as.matrix(rt)</w:t>
      </w:r>
    </w:p>
    <w:p w14:paraId="4789C725" w14:textId="77777777" w:rsidR="00C1306A" w:rsidRDefault="00C1306A" w:rsidP="00C1306A">
      <w:r>
        <w:t>rownames(rt)=rt[,1]</w:t>
      </w:r>
    </w:p>
    <w:p w14:paraId="0BA9AFE9" w14:textId="77777777" w:rsidR="00C1306A" w:rsidRDefault="00C1306A" w:rsidP="00C1306A">
      <w:r>
        <w:t>exp=rt[,2:ncol(rt)]</w:t>
      </w:r>
    </w:p>
    <w:p w14:paraId="07CE2C7A" w14:textId="77777777" w:rsidR="00C1306A" w:rsidRDefault="00C1306A" w:rsidP="00C1306A">
      <w:r>
        <w:t>dimnames=list(rownames(exp),colnames(exp))</w:t>
      </w:r>
    </w:p>
    <w:p w14:paraId="0B8D0BF5" w14:textId="77777777" w:rsidR="00C1306A" w:rsidRDefault="00C1306A" w:rsidP="00C1306A">
      <w:r>
        <w:t>rt=matrix(as.numeric(as.matrix(exp)),nrow=nrow(exp),dimnames=dimnames)</w:t>
      </w:r>
    </w:p>
    <w:p w14:paraId="3D105BFE" w14:textId="77777777" w:rsidR="00C1306A" w:rsidRDefault="00C1306A" w:rsidP="00C1306A"/>
    <w:p w14:paraId="37A5FCA3" w14:textId="77777777" w:rsidR="00C1306A" w:rsidRDefault="00C1306A" w:rsidP="00C1306A">
      <w:r>
        <w:t>#differential</w:t>
      </w:r>
    </w:p>
    <w:p w14:paraId="75D9B920" w14:textId="77777777" w:rsidR="00C1306A" w:rsidRDefault="00C1306A" w:rsidP="00C1306A">
      <w:r>
        <w:t>modType=c(rep("Control",3),rep("AIS",6))</w:t>
      </w:r>
    </w:p>
    <w:p w14:paraId="3C9FFE81" w14:textId="77777777" w:rsidR="00C1306A" w:rsidRDefault="00C1306A" w:rsidP="00C1306A">
      <w:r>
        <w:t>design &lt;- model.matrix(~0+factor(modType))</w:t>
      </w:r>
    </w:p>
    <w:p w14:paraId="60F37AB2" w14:textId="77777777" w:rsidR="00C1306A" w:rsidRDefault="00C1306A" w:rsidP="00C1306A">
      <w:r>
        <w:t>colnames(design) &lt;- c("Control","AIS")</w:t>
      </w:r>
    </w:p>
    <w:p w14:paraId="77B6E4B7" w14:textId="77777777" w:rsidR="00C1306A" w:rsidRDefault="00C1306A" w:rsidP="00C1306A">
      <w:r>
        <w:t>fit &lt;- lmFit(rt,design)</w:t>
      </w:r>
    </w:p>
    <w:p w14:paraId="3E712975" w14:textId="77777777" w:rsidR="00C1306A" w:rsidRDefault="00C1306A" w:rsidP="00C1306A">
      <w:r>
        <w:t>cont.matrix&lt;-makeContrasts(AIS-Control,levels=design)</w:t>
      </w:r>
    </w:p>
    <w:p w14:paraId="1650336A" w14:textId="77777777" w:rsidR="00C1306A" w:rsidRDefault="00C1306A" w:rsidP="00C1306A">
      <w:r>
        <w:t>fit2 &lt;- contrasts.fit(fit, cont.matrix)</w:t>
      </w:r>
    </w:p>
    <w:p w14:paraId="1DD12F0B" w14:textId="77777777" w:rsidR="00C1306A" w:rsidRDefault="00C1306A" w:rsidP="00C1306A">
      <w:r>
        <w:t>fit2 &lt;- eBayes(fit2)</w:t>
      </w:r>
    </w:p>
    <w:p w14:paraId="7D06820C" w14:textId="77777777" w:rsidR="00C1306A" w:rsidRDefault="00C1306A" w:rsidP="00C1306A"/>
    <w:p w14:paraId="7DB80A61" w14:textId="77777777" w:rsidR="00C1306A" w:rsidRDefault="00C1306A" w:rsidP="00C1306A">
      <w:r>
        <w:t>allDiff=topTable(fit2,adjust='fdr',number=200000)</w:t>
      </w:r>
    </w:p>
    <w:p w14:paraId="18732D8B" w14:textId="77777777" w:rsidR="00C1306A" w:rsidRDefault="00C1306A" w:rsidP="00C1306A">
      <w:r>
        <w:t>write.table(allDiff,file="limmaTab.xls",sep="\t",quote=F,row.names=T)</w:t>
      </w:r>
    </w:p>
    <w:p w14:paraId="15A6DC2E" w14:textId="77777777" w:rsidR="00C1306A" w:rsidRDefault="00C1306A" w:rsidP="00C1306A"/>
    <w:p w14:paraId="3D598A68" w14:textId="77777777" w:rsidR="00C1306A" w:rsidRDefault="00C1306A" w:rsidP="00C1306A">
      <w:r>
        <w:t>#write table</w:t>
      </w:r>
    </w:p>
    <w:p w14:paraId="2F1F8C60" w14:textId="77777777" w:rsidR="00C1306A" w:rsidRDefault="00C1306A" w:rsidP="00C1306A">
      <w:r>
        <w:t>diffSig &lt;- allDiff[with(allDiff, (abs(logFC)&gt;logFoldChange &amp; P.Value &lt; P )), ]</w:t>
      </w:r>
    </w:p>
    <w:p w14:paraId="68591B7C" w14:textId="77777777" w:rsidR="00C1306A" w:rsidRDefault="00C1306A" w:rsidP="00C1306A">
      <w:r>
        <w:t>write.table(diffSig,file="diff.xls",sep="\t",quote=F,row.names=T)</w:t>
      </w:r>
    </w:p>
    <w:p w14:paraId="3D80515E" w14:textId="77777777" w:rsidR="00C1306A" w:rsidRDefault="00C1306A" w:rsidP="00C1306A">
      <w:r>
        <w:t>diffUp &lt;- allDiff[with(allDiff, (logFC&gt;logFoldChange &amp; P.Value &lt; P )), ]</w:t>
      </w:r>
    </w:p>
    <w:p w14:paraId="7EBE5D82" w14:textId="77777777" w:rsidR="00C1306A" w:rsidRDefault="00C1306A" w:rsidP="00C1306A">
      <w:r>
        <w:t>write.table(diffUp,file="up.xls",sep="\t",quote=F,row.names=T)</w:t>
      </w:r>
    </w:p>
    <w:p w14:paraId="681646AD" w14:textId="77777777" w:rsidR="00C1306A" w:rsidRDefault="00C1306A" w:rsidP="00C1306A">
      <w:r>
        <w:t>diffDown &lt;- allDiff[with(allDiff, (logFC&lt;(-logFoldChange) &amp; P.Value &lt; P )), ]</w:t>
      </w:r>
    </w:p>
    <w:p w14:paraId="39A23DD4" w14:textId="77777777" w:rsidR="00C1306A" w:rsidRDefault="00C1306A" w:rsidP="00C1306A">
      <w:r>
        <w:t>write.table(diffDown,file="down.xls",sep="\t",quote=F,row.names=T)</w:t>
      </w:r>
    </w:p>
    <w:p w14:paraId="202AC5D5" w14:textId="77777777" w:rsidR="00C1306A" w:rsidRDefault="00C1306A" w:rsidP="00C1306A"/>
    <w:p w14:paraId="23F451B9" w14:textId="77777777" w:rsidR="00C1306A" w:rsidRDefault="00C1306A" w:rsidP="00C1306A">
      <w:r>
        <w:t>#write expression level of diff gene</w:t>
      </w:r>
    </w:p>
    <w:p w14:paraId="6EEFFBC6" w14:textId="77777777" w:rsidR="00C1306A" w:rsidRDefault="00C1306A" w:rsidP="00C1306A">
      <w:r>
        <w:t>diffSig=read.table("diff.xls",sep="\t",header=T,check.names=F)</w:t>
      </w:r>
    </w:p>
    <w:p w14:paraId="079AC568" w14:textId="77777777" w:rsidR="00C1306A" w:rsidRDefault="00C1306A" w:rsidP="00C1306A">
      <w:r>
        <w:t>hmExp=rt[as.vector(diffSig[,1]),]</w:t>
      </w:r>
    </w:p>
    <w:p w14:paraId="5793DE9A" w14:textId="77777777" w:rsidR="00C1306A" w:rsidRDefault="00C1306A" w:rsidP="00C1306A">
      <w:r>
        <w:t>diffExp=rbind(id=colnames(hmExp),hmExp)</w:t>
      </w:r>
    </w:p>
    <w:p w14:paraId="5ECFA025" w14:textId="77777777" w:rsidR="00C1306A" w:rsidRDefault="00C1306A" w:rsidP="00C1306A">
      <w:r>
        <w:t>write.table(diffExp,file="diffExp.txt",sep="\t",quote=F,col.names=F)</w:t>
      </w:r>
    </w:p>
    <w:p w14:paraId="5E3FA25A" w14:textId="77777777" w:rsidR="00C1306A" w:rsidRDefault="00C1306A" w:rsidP="00C1306A"/>
    <w:p w14:paraId="4A443AA6" w14:textId="77777777" w:rsidR="00C1306A" w:rsidRDefault="00C1306A" w:rsidP="00C1306A"/>
    <w:p w14:paraId="368AD7FC" w14:textId="77777777" w:rsidR="00C1306A" w:rsidRDefault="00C1306A" w:rsidP="00C1306A">
      <w:r>
        <w:lastRenderedPageBreak/>
        <w:t>library(pheatmap)</w:t>
      </w:r>
    </w:p>
    <w:p w14:paraId="078CA4AF" w14:textId="77777777" w:rsidR="00C1306A" w:rsidRDefault="00C1306A" w:rsidP="00C1306A">
      <w:r>
        <w:t>hmExp=rt[rownames(diffSig),]</w:t>
      </w:r>
    </w:p>
    <w:p w14:paraId="399681A6" w14:textId="77777777" w:rsidR="00C1306A" w:rsidRDefault="00C1306A" w:rsidP="00C1306A">
      <w:r>
        <w:t>Type=c(rep("Control",3),rep("AIS",3),rep("AIS-treated",3))</w:t>
      </w:r>
    </w:p>
    <w:p w14:paraId="5DF8A05C" w14:textId="77777777" w:rsidR="00C1306A" w:rsidRDefault="00C1306A" w:rsidP="00C1306A">
      <w:r>
        <w:t>names(Type)=colnames(rt)</w:t>
      </w:r>
    </w:p>
    <w:p w14:paraId="262CC835" w14:textId="77777777" w:rsidR="00C1306A" w:rsidRDefault="00C1306A" w:rsidP="00C1306A">
      <w:r>
        <w:t>Type=as.data.frame(Type)</w:t>
      </w:r>
    </w:p>
    <w:p w14:paraId="1F096A7A" w14:textId="77777777" w:rsidR="00C1306A" w:rsidRDefault="00C1306A" w:rsidP="00C1306A">
      <w:r>
        <w:t>pdf(file="mirnaHeatmap.pdf",height=12,width=15)</w:t>
      </w:r>
    </w:p>
    <w:p w14:paraId="4746A043" w14:textId="77777777" w:rsidR="00C1306A" w:rsidRDefault="00C1306A" w:rsidP="00C1306A">
      <w:r>
        <w:t xml:space="preserve">pheatmap(hmExp, </w:t>
      </w:r>
    </w:p>
    <w:p w14:paraId="7B7F114A" w14:textId="77777777" w:rsidR="00C1306A" w:rsidRDefault="00C1306A" w:rsidP="00C1306A">
      <w:r>
        <w:t xml:space="preserve">         annotation=Type, </w:t>
      </w:r>
    </w:p>
    <w:p w14:paraId="54C733C0" w14:textId="77777777" w:rsidR="00C1306A" w:rsidRDefault="00C1306A" w:rsidP="00C1306A">
      <w:r>
        <w:t xml:space="preserve">         color = colorRampPalette(c("green", "black", "red"))(50),</w:t>
      </w:r>
    </w:p>
    <w:p w14:paraId="79192DEE" w14:textId="77777777" w:rsidR="00C1306A" w:rsidRDefault="00C1306A" w:rsidP="00C1306A">
      <w:r>
        <w:t xml:space="preserve">         cluster_cols =F,</w:t>
      </w:r>
    </w:p>
    <w:p w14:paraId="5603F3DA" w14:textId="77777777" w:rsidR="00C1306A" w:rsidRDefault="00C1306A" w:rsidP="00C1306A">
      <w:r>
        <w:t xml:space="preserve">         #show_colnames = F,</w:t>
      </w:r>
    </w:p>
    <w:p w14:paraId="70AEDDB7" w14:textId="77777777" w:rsidR="00C1306A" w:rsidRDefault="00C1306A" w:rsidP="00C1306A">
      <w:r>
        <w:t xml:space="preserve">         scale="row",</w:t>
      </w:r>
    </w:p>
    <w:p w14:paraId="7F7CA86B" w14:textId="77777777" w:rsidR="00C1306A" w:rsidRDefault="00C1306A" w:rsidP="00C1306A">
      <w:r>
        <w:t xml:space="preserve">         fontsize = 12,</w:t>
      </w:r>
    </w:p>
    <w:p w14:paraId="6C560349" w14:textId="77777777" w:rsidR="00C1306A" w:rsidRDefault="00C1306A" w:rsidP="00C1306A">
      <w:r>
        <w:t xml:space="preserve">         fontsize_row=3,</w:t>
      </w:r>
    </w:p>
    <w:p w14:paraId="3AC8EF72" w14:textId="77777777" w:rsidR="00C1306A" w:rsidRDefault="00C1306A" w:rsidP="00C1306A">
      <w:r>
        <w:t xml:space="preserve">         fontsize_col=10)</w:t>
      </w:r>
    </w:p>
    <w:p w14:paraId="4996BFDB" w14:textId="77777777" w:rsidR="00C1306A" w:rsidRDefault="00C1306A" w:rsidP="00C1306A">
      <w:r>
        <w:t>dev.off()</w:t>
      </w:r>
    </w:p>
    <w:p w14:paraId="374B0D6D" w14:textId="77777777" w:rsidR="00C1306A" w:rsidRDefault="00C1306A" w:rsidP="00C1306A"/>
    <w:p w14:paraId="554ED268" w14:textId="77777777" w:rsidR="00C1306A" w:rsidRDefault="00C1306A" w:rsidP="00C1306A">
      <w:r>
        <w:t>#2. GO and KEGG pathway enrichment</w:t>
      </w:r>
    </w:p>
    <w:p w14:paraId="4BEAC861" w14:textId="77777777" w:rsidR="00C1306A" w:rsidRDefault="00C1306A" w:rsidP="00C1306A"/>
    <w:p w14:paraId="091620F6" w14:textId="77777777" w:rsidR="00C1306A" w:rsidRDefault="00C1306A" w:rsidP="00C1306A">
      <w:r>
        <w:t>#KEGG pathway enrichment</w:t>
      </w:r>
    </w:p>
    <w:p w14:paraId="30FB2A2D" w14:textId="77777777" w:rsidR="00C1306A" w:rsidRDefault="00C1306A" w:rsidP="00C1306A"/>
    <w:p w14:paraId="2E8DCBA7" w14:textId="77777777" w:rsidR="00C1306A" w:rsidRDefault="00C1306A" w:rsidP="00C1306A">
      <w:r>
        <w:t>library("clusterProfiler")</w:t>
      </w:r>
    </w:p>
    <w:p w14:paraId="10CA8E34" w14:textId="77777777" w:rsidR="00C1306A" w:rsidRDefault="00C1306A" w:rsidP="00C1306A">
      <w:r>
        <w:t>rt=read.table("id.txt",sep="\t",header=T,check.names=F)</w:t>
      </w:r>
    </w:p>
    <w:p w14:paraId="45BE0DC6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rt=rt[is.na(rt[,"entrezID"])==F,]</w:t>
      </w:r>
    </w:p>
    <w:p w14:paraId="27233734" w14:textId="77777777" w:rsidR="00C1306A" w:rsidRPr="00C1306A" w:rsidRDefault="00C1306A" w:rsidP="00C1306A">
      <w:pPr>
        <w:rPr>
          <w:lang w:val="de-DE"/>
        </w:rPr>
      </w:pPr>
    </w:p>
    <w:p w14:paraId="0D098A4E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NormFit=rt$NormFit</w:t>
      </w:r>
    </w:p>
    <w:p w14:paraId="420B7F98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gene=rt$entrezID</w:t>
      </w:r>
    </w:p>
    <w:p w14:paraId="4E2AB8F8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names(NormFit)=gene</w:t>
      </w:r>
    </w:p>
    <w:p w14:paraId="5806D843" w14:textId="77777777" w:rsidR="00C1306A" w:rsidRPr="00C1306A" w:rsidRDefault="00C1306A" w:rsidP="00C1306A">
      <w:pPr>
        <w:rPr>
          <w:lang w:val="de-DE"/>
        </w:rPr>
      </w:pPr>
    </w:p>
    <w:p w14:paraId="19A357D6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kk &lt;- enrichKEGG(gene = gene, organism = "hsa", pvalueCutoff =0.05, qvalueCutoff =0.05)</w:t>
      </w:r>
    </w:p>
    <w:p w14:paraId="2A6D69E3" w14:textId="77777777" w:rsidR="00C1306A" w:rsidRDefault="00C1306A" w:rsidP="00C1306A">
      <w:r>
        <w:t>write.table(kk,file="KEGG.txt",sep="\t",quote=F,row.names = F)</w:t>
      </w:r>
    </w:p>
    <w:p w14:paraId="4283E555" w14:textId="77777777" w:rsidR="00C1306A" w:rsidRDefault="00C1306A" w:rsidP="00C1306A"/>
    <w:p w14:paraId="5901CCBD" w14:textId="77777777" w:rsidR="00C1306A" w:rsidRDefault="00C1306A" w:rsidP="00C1306A">
      <w:r>
        <w:t>tiff(file="barplot.tiff",width = 35,height = 22,units ="cm",compression="lzw",bg="white",res=300)</w:t>
      </w:r>
    </w:p>
    <w:p w14:paraId="351846DA" w14:textId="77777777" w:rsidR="00C1306A" w:rsidRDefault="00C1306A" w:rsidP="00C1306A">
      <w:r>
        <w:t>barplot(kk, drop = TRUE, showCategory = 20)</w:t>
      </w:r>
    </w:p>
    <w:p w14:paraId="7F62EB03" w14:textId="77777777" w:rsidR="00C1306A" w:rsidRDefault="00C1306A" w:rsidP="00C1306A">
      <w:r>
        <w:t>dev.off()</w:t>
      </w:r>
    </w:p>
    <w:p w14:paraId="10DEDFC8" w14:textId="77777777" w:rsidR="00C1306A" w:rsidRDefault="00C1306A" w:rsidP="00C1306A"/>
    <w:p w14:paraId="513BC1B7" w14:textId="77777777" w:rsidR="00C1306A" w:rsidRDefault="00C1306A" w:rsidP="00C1306A">
      <w:r>
        <w:t>#GO enrichment</w:t>
      </w:r>
    </w:p>
    <w:p w14:paraId="7C835CF2" w14:textId="77777777" w:rsidR="00C1306A" w:rsidRDefault="00C1306A" w:rsidP="00C1306A"/>
    <w:p w14:paraId="5691BD74" w14:textId="77777777" w:rsidR="00C1306A" w:rsidRDefault="00C1306A" w:rsidP="00C1306A">
      <w:r>
        <w:t>library("clusterProfiler")</w:t>
      </w:r>
    </w:p>
    <w:p w14:paraId="301DE9A0" w14:textId="77777777" w:rsidR="00C1306A" w:rsidRDefault="00C1306A" w:rsidP="00C1306A">
      <w:r>
        <w:t>library("org.Hs.eg.db")</w:t>
      </w:r>
    </w:p>
    <w:p w14:paraId="06987AD7" w14:textId="77777777" w:rsidR="00C1306A" w:rsidRDefault="00C1306A" w:rsidP="00C1306A">
      <w:r>
        <w:t>rt=read.table("id.txt",sep="\t",header=T,check.names=F)</w:t>
      </w:r>
    </w:p>
    <w:p w14:paraId="22AD4A2C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lastRenderedPageBreak/>
        <w:t>rt=rt[is.na(rt[,"entrezID"])==F,]</w:t>
      </w:r>
    </w:p>
    <w:p w14:paraId="6D033912" w14:textId="77777777" w:rsidR="00C1306A" w:rsidRPr="00C1306A" w:rsidRDefault="00C1306A" w:rsidP="00C1306A">
      <w:pPr>
        <w:rPr>
          <w:lang w:val="de-DE"/>
        </w:rPr>
      </w:pPr>
    </w:p>
    <w:p w14:paraId="2FB1657F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NormFit=rt$NormFit</w:t>
      </w:r>
    </w:p>
    <w:p w14:paraId="438F79A6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gene=rt$entrezID</w:t>
      </w:r>
    </w:p>
    <w:p w14:paraId="723ABE34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names(NormFit)=gene</w:t>
      </w:r>
    </w:p>
    <w:p w14:paraId="529FB61E" w14:textId="77777777" w:rsidR="00C1306A" w:rsidRPr="00C1306A" w:rsidRDefault="00C1306A" w:rsidP="00C1306A">
      <w:pPr>
        <w:rPr>
          <w:lang w:val="de-DE"/>
        </w:rPr>
      </w:pPr>
    </w:p>
    <w:p w14:paraId="541A8606" w14:textId="77777777" w:rsidR="00C1306A" w:rsidRPr="00C1306A" w:rsidRDefault="00C1306A" w:rsidP="00C1306A">
      <w:pPr>
        <w:rPr>
          <w:lang w:val="de-DE"/>
        </w:rPr>
      </w:pPr>
    </w:p>
    <w:p w14:paraId="189467F4" w14:textId="77777777" w:rsidR="00C1306A" w:rsidRPr="00C1306A" w:rsidRDefault="00C1306A" w:rsidP="00C1306A">
      <w:pPr>
        <w:rPr>
          <w:lang w:val="de-DE"/>
        </w:rPr>
      </w:pPr>
      <w:r w:rsidRPr="00C1306A">
        <w:rPr>
          <w:lang w:val="de-DE"/>
        </w:rPr>
        <w:t>kk &lt;- enrichGO(gene = gene,OrgDb = org.Hs.eg.db, pvalueCutoff =0.05, qvalueCutoff = 0.05)</w:t>
      </w:r>
    </w:p>
    <w:p w14:paraId="1064B1F8" w14:textId="77777777" w:rsidR="00C1306A" w:rsidRDefault="00C1306A" w:rsidP="00C1306A">
      <w:r>
        <w:t>write.table(kk,file="GO.txt",sep="\t",quote=F,row.names = F)</w:t>
      </w:r>
    </w:p>
    <w:p w14:paraId="020C1EA9" w14:textId="77777777" w:rsidR="00C1306A" w:rsidRDefault="00C1306A" w:rsidP="00C1306A"/>
    <w:p w14:paraId="2600E947" w14:textId="77777777" w:rsidR="00C1306A" w:rsidRDefault="00C1306A" w:rsidP="00C1306A"/>
    <w:p w14:paraId="0C01FEE6" w14:textId="77777777" w:rsidR="00C1306A" w:rsidRDefault="00C1306A" w:rsidP="00C1306A">
      <w:r>
        <w:t>tiff(file="barplot.tiff",width =35,height = 20,units ="cm",compression="lzw",bg="white",res=300)</w:t>
      </w:r>
    </w:p>
    <w:p w14:paraId="439C6737" w14:textId="77777777" w:rsidR="00C1306A" w:rsidRDefault="00C1306A" w:rsidP="00C1306A">
      <w:r>
        <w:t>barplot(kk, drop = TRUE, showCategory =20)</w:t>
      </w:r>
    </w:p>
    <w:p w14:paraId="62308285" w14:textId="77777777" w:rsidR="00C1306A" w:rsidRDefault="00C1306A" w:rsidP="00C1306A">
      <w:r>
        <w:t>dev.off()</w:t>
      </w:r>
    </w:p>
    <w:p w14:paraId="7A0C047A" w14:textId="77777777" w:rsidR="00C1306A" w:rsidRDefault="00C1306A" w:rsidP="00C1306A"/>
    <w:p w14:paraId="3A14A632" w14:textId="77777777" w:rsidR="00C1306A" w:rsidRDefault="00C1306A" w:rsidP="00C1306A">
      <w:r>
        <w:t>#3.multiVarROC</w:t>
      </w:r>
    </w:p>
    <w:p w14:paraId="453898F7" w14:textId="77777777" w:rsidR="00C1306A" w:rsidRDefault="00C1306A" w:rsidP="00C1306A"/>
    <w:p w14:paraId="27511C8A" w14:textId="77777777" w:rsidR="00C1306A" w:rsidRDefault="00C1306A" w:rsidP="00C1306A">
      <w:r>
        <w:t xml:space="preserve">library(pROC)              </w:t>
      </w:r>
    </w:p>
    <w:p w14:paraId="6DC0A7AE" w14:textId="77777777" w:rsidR="00C1306A" w:rsidRDefault="00C1306A" w:rsidP="00C1306A">
      <w:r>
        <w:t xml:space="preserve">inputFile="input.txt"      </w:t>
      </w:r>
    </w:p>
    <w:p w14:paraId="12EDBE57" w14:textId="77777777" w:rsidR="00C1306A" w:rsidRDefault="00C1306A" w:rsidP="00C1306A">
      <w:r>
        <w:t xml:space="preserve">outFile="ROC.pdf"         </w:t>
      </w:r>
    </w:p>
    <w:p w14:paraId="45ABDA75" w14:textId="77777777" w:rsidR="00C1306A" w:rsidRDefault="00C1306A" w:rsidP="00C1306A">
      <w:r>
        <w:t xml:space="preserve">setwd("")              </w:t>
      </w:r>
    </w:p>
    <w:p w14:paraId="6CE8A5F3" w14:textId="77777777" w:rsidR="00C1306A" w:rsidRDefault="00C1306A" w:rsidP="00C1306A">
      <w:r>
        <w:t xml:space="preserve">rt=read.table(inputFile,header=T,sep="\t",check.names=F,row.names=1)  </w:t>
      </w:r>
    </w:p>
    <w:p w14:paraId="34334740" w14:textId="77777777" w:rsidR="00C1306A" w:rsidRDefault="00C1306A" w:rsidP="00C1306A">
      <w:r>
        <w:t>y=colnames(rt)[1]</w:t>
      </w:r>
    </w:p>
    <w:p w14:paraId="2E41325A" w14:textId="77777777" w:rsidR="00C1306A" w:rsidRDefault="00C1306A" w:rsidP="00C1306A"/>
    <w:p w14:paraId="163560D8" w14:textId="77777777" w:rsidR="00C1306A" w:rsidRDefault="00C1306A" w:rsidP="00C1306A"/>
    <w:p w14:paraId="18D0F026" w14:textId="77777777" w:rsidR="00C1306A" w:rsidRDefault="00C1306A" w:rsidP="00C1306A">
      <w:r>
        <w:t>bioCol=c("red","blue","green","yellow")</w:t>
      </w:r>
    </w:p>
    <w:p w14:paraId="2299A5B1" w14:textId="77777777" w:rsidR="00C1306A" w:rsidRDefault="00C1306A" w:rsidP="00C1306A">
      <w:r>
        <w:t>if(ncol(rt)&gt;4){</w:t>
      </w:r>
    </w:p>
    <w:p w14:paraId="7B764081" w14:textId="77777777" w:rsidR="00C1306A" w:rsidRDefault="00C1306A" w:rsidP="00C1306A">
      <w:r>
        <w:tab/>
        <w:t>bioCol=rainbow(ncol(rt))}</w:t>
      </w:r>
    </w:p>
    <w:p w14:paraId="02958077" w14:textId="77777777" w:rsidR="00C1306A" w:rsidRDefault="00C1306A" w:rsidP="00C1306A"/>
    <w:p w14:paraId="3C6E026A" w14:textId="77777777" w:rsidR="00C1306A" w:rsidRDefault="00C1306A" w:rsidP="00C1306A">
      <w:r>
        <w:t>pdf(file=outFile,width=5,height=5)</w:t>
      </w:r>
    </w:p>
    <w:p w14:paraId="635F644A" w14:textId="77777777" w:rsidR="00C1306A" w:rsidRDefault="00C1306A" w:rsidP="00C1306A">
      <w:r>
        <w:t>roc1=roc(rt[,y], as.vector(rt[,2]))</w:t>
      </w:r>
    </w:p>
    <w:p w14:paraId="5D975C2C" w14:textId="77777777" w:rsidR="00C1306A" w:rsidRDefault="00C1306A" w:rsidP="00C1306A">
      <w:r>
        <w:t>aucText=c( paste0(colnames(rt)[2],", AUC=",sprintf("%0.3f",auc(roc1))) )</w:t>
      </w:r>
    </w:p>
    <w:p w14:paraId="12B7F667" w14:textId="77777777" w:rsidR="00C1306A" w:rsidRDefault="00C1306A" w:rsidP="00C1306A">
      <w:r>
        <w:t>plot(roc1, col=bioCol[1])</w:t>
      </w:r>
    </w:p>
    <w:p w14:paraId="36748EE8" w14:textId="77777777" w:rsidR="00C1306A" w:rsidRDefault="00C1306A" w:rsidP="00C1306A">
      <w:r>
        <w:t>for(i in 3:ncol(rt)){</w:t>
      </w:r>
    </w:p>
    <w:p w14:paraId="309B2AAE" w14:textId="77777777" w:rsidR="00C1306A" w:rsidRDefault="00C1306A" w:rsidP="00C1306A">
      <w:r>
        <w:tab/>
        <w:t>roc1=roc(rt[,y], as.vector(rt[,i]))</w:t>
      </w:r>
    </w:p>
    <w:p w14:paraId="4BC12B3A" w14:textId="77777777" w:rsidR="00C1306A" w:rsidRDefault="00C1306A" w:rsidP="00C1306A">
      <w:r>
        <w:tab/>
        <w:t>lines(roc1, col=bioCol[i-1])</w:t>
      </w:r>
    </w:p>
    <w:p w14:paraId="4CA43DFD" w14:textId="77777777" w:rsidR="00C1306A" w:rsidRDefault="00C1306A" w:rsidP="00C1306A">
      <w:r>
        <w:tab/>
        <w:t>aucText=c(aucText, paste0(colnames(rt)[i],", AUC=",sprintf("%0.3f",auc(roc1))) )</w:t>
      </w:r>
    </w:p>
    <w:p w14:paraId="53EAFEA8" w14:textId="77777777" w:rsidR="00C1306A" w:rsidRDefault="00C1306A" w:rsidP="00C1306A">
      <w:r>
        <w:t>}</w:t>
      </w:r>
    </w:p>
    <w:p w14:paraId="79385483" w14:textId="77777777" w:rsidR="00C1306A" w:rsidRDefault="00C1306A" w:rsidP="00C1306A">
      <w:r>
        <w:t>legend("bottomright", aucText,lwd=2,bty="n",col=bioCol[1:(ncol(rt)-1)])</w:t>
      </w:r>
    </w:p>
    <w:p w14:paraId="010F0B7F" w14:textId="77777777" w:rsidR="00C1306A" w:rsidRDefault="00C1306A" w:rsidP="00C1306A">
      <w:r>
        <w:t>dev.off()</w:t>
      </w:r>
    </w:p>
    <w:p w14:paraId="3938BBD0" w14:textId="77777777" w:rsidR="00C1306A" w:rsidRDefault="00C1306A" w:rsidP="00C1306A"/>
    <w:p w14:paraId="5089E8A3" w14:textId="77777777" w:rsidR="00C1306A" w:rsidRDefault="00C1306A" w:rsidP="00C1306A"/>
    <w:p w14:paraId="55AEA4DB" w14:textId="77777777" w:rsidR="00C1306A" w:rsidRDefault="00C1306A" w:rsidP="00C1306A">
      <w:r>
        <w:t>#4.Correlation analysis</w:t>
      </w:r>
    </w:p>
    <w:p w14:paraId="27F75820" w14:textId="77777777" w:rsidR="00C1306A" w:rsidRDefault="00C1306A" w:rsidP="00C1306A"/>
    <w:p w14:paraId="56FC930C" w14:textId="77777777" w:rsidR="00C1306A" w:rsidRDefault="00C1306A" w:rsidP="00C1306A">
      <w:r>
        <w:t>library(ggplot2)</w:t>
      </w:r>
    </w:p>
    <w:p w14:paraId="32A221E1" w14:textId="77777777" w:rsidR="00C1306A" w:rsidRDefault="00C1306A" w:rsidP="00C1306A">
      <w:r>
        <w:t>library(ggpubr)</w:t>
      </w:r>
    </w:p>
    <w:p w14:paraId="10FA8B82" w14:textId="77777777" w:rsidR="00C1306A" w:rsidRDefault="00C1306A" w:rsidP="00C1306A">
      <w:r>
        <w:t>library(ggExtra)</w:t>
      </w:r>
    </w:p>
    <w:p w14:paraId="76C6BABD" w14:textId="77777777" w:rsidR="00C1306A" w:rsidRDefault="00C1306A" w:rsidP="00C1306A"/>
    <w:p w14:paraId="40F6CD8F" w14:textId="77777777" w:rsidR="00C1306A" w:rsidRDefault="00C1306A" w:rsidP="00C1306A">
      <w:r>
        <w:t xml:space="preserve">inputFile="input.txt"      </w:t>
      </w:r>
    </w:p>
    <w:p w14:paraId="5738CC2D" w14:textId="77777777" w:rsidR="00C1306A" w:rsidRDefault="00C1306A" w:rsidP="00C1306A">
      <w:r>
        <w:t xml:space="preserve">gene1="gene1name"            </w:t>
      </w:r>
    </w:p>
    <w:p w14:paraId="38FDC366" w14:textId="77777777" w:rsidR="00C1306A" w:rsidRDefault="00C1306A" w:rsidP="00C1306A">
      <w:r>
        <w:t xml:space="preserve">gene2="gene1name"              </w:t>
      </w:r>
    </w:p>
    <w:p w14:paraId="7A3DECDA" w14:textId="77777777" w:rsidR="00C1306A" w:rsidRDefault="00C1306A" w:rsidP="00C1306A"/>
    <w:p w14:paraId="34B46E5E" w14:textId="77777777" w:rsidR="00C1306A" w:rsidRDefault="00C1306A" w:rsidP="00C1306A"/>
    <w:p w14:paraId="08FAD9B4" w14:textId="77777777" w:rsidR="00C1306A" w:rsidRDefault="00C1306A" w:rsidP="00C1306A">
      <w:r>
        <w:t>rt=read.table(inputFile,sep="\t",header=T,check.names=F,row.names=1)</w:t>
      </w:r>
    </w:p>
    <w:p w14:paraId="1A7E81CB" w14:textId="77777777" w:rsidR="00C1306A" w:rsidRDefault="00C1306A" w:rsidP="00C1306A">
      <w:r>
        <w:t>x=as.numeric(rt[gene1,])</w:t>
      </w:r>
    </w:p>
    <w:p w14:paraId="02461374" w14:textId="77777777" w:rsidR="00C1306A" w:rsidRDefault="00C1306A" w:rsidP="00C1306A">
      <w:r>
        <w:t>y=as.numeric(rt[gene2,])</w:t>
      </w:r>
    </w:p>
    <w:p w14:paraId="55650049" w14:textId="77777777" w:rsidR="00C1306A" w:rsidRDefault="00C1306A" w:rsidP="00C1306A"/>
    <w:p w14:paraId="1EC8E4BD" w14:textId="77777777" w:rsidR="00C1306A" w:rsidRDefault="00C1306A" w:rsidP="00C1306A"/>
    <w:p w14:paraId="1BFBE694" w14:textId="77777777" w:rsidR="00C1306A" w:rsidRDefault="00C1306A" w:rsidP="00C1306A">
      <w:r>
        <w:t>df1=as.data.frame(cbind(x,y))</w:t>
      </w:r>
    </w:p>
    <w:p w14:paraId="29C96CEC" w14:textId="77777777" w:rsidR="00C1306A" w:rsidRDefault="00C1306A" w:rsidP="00C1306A">
      <w:r>
        <w:t>corT=cor.test(x,y,method="spearman")</w:t>
      </w:r>
    </w:p>
    <w:p w14:paraId="2F645335" w14:textId="77777777" w:rsidR="00C1306A" w:rsidRDefault="00C1306A" w:rsidP="00C1306A">
      <w:r>
        <w:t>cor=corT$estimate</w:t>
      </w:r>
    </w:p>
    <w:p w14:paraId="36D8D7F2" w14:textId="77777777" w:rsidR="00C1306A" w:rsidRDefault="00C1306A" w:rsidP="00C1306A">
      <w:r>
        <w:t>pValue=corT$p.value</w:t>
      </w:r>
    </w:p>
    <w:p w14:paraId="37E12187" w14:textId="77777777" w:rsidR="00C1306A" w:rsidRDefault="00C1306A" w:rsidP="00C1306A">
      <w:r>
        <w:t xml:space="preserve">p1=ggplot(df1, aes(x, y)) + </w:t>
      </w:r>
    </w:p>
    <w:p w14:paraId="52CFFDE0" w14:textId="77777777" w:rsidR="00C1306A" w:rsidRDefault="00C1306A" w:rsidP="00C1306A">
      <w:r>
        <w:tab/>
      </w:r>
      <w:r>
        <w:tab/>
      </w:r>
      <w:r>
        <w:tab/>
        <w:t>xlab(gene1)+ylab(gene2)+</w:t>
      </w:r>
    </w:p>
    <w:p w14:paraId="104B5F4F" w14:textId="77777777" w:rsidR="00C1306A" w:rsidRDefault="00C1306A" w:rsidP="00C1306A">
      <w:r>
        <w:tab/>
      </w:r>
      <w:r>
        <w:tab/>
      </w:r>
      <w:r>
        <w:tab/>
        <w:t>geom_point()+ geom_smooth(method="lm",formula = y ~ x) + theme_bw()+</w:t>
      </w:r>
    </w:p>
    <w:p w14:paraId="36940083" w14:textId="77777777" w:rsidR="00C1306A" w:rsidRDefault="00C1306A" w:rsidP="00C1306A">
      <w:r>
        <w:tab/>
      </w:r>
      <w:r>
        <w:tab/>
      </w:r>
      <w:r>
        <w:tab/>
        <w:t>stat_cor(method = 'pearson', aes(x =x, y =y))</w:t>
      </w:r>
    </w:p>
    <w:p w14:paraId="66E47EE0" w14:textId="77777777" w:rsidR="00C1306A" w:rsidRDefault="00C1306A" w:rsidP="00C1306A">
      <w:r>
        <w:t>p2=ggMarginal(p1, type = "density", xparams = list(fill = "orange"),yparams = list(fill = "blue"))</w:t>
      </w:r>
    </w:p>
    <w:p w14:paraId="66E436AF" w14:textId="77777777" w:rsidR="00C1306A" w:rsidRDefault="00C1306A" w:rsidP="00C1306A"/>
    <w:p w14:paraId="5C12B336" w14:textId="77777777" w:rsidR="00C1306A" w:rsidRDefault="00C1306A" w:rsidP="00C1306A"/>
    <w:p w14:paraId="5471FE13" w14:textId="77777777" w:rsidR="00C1306A" w:rsidRDefault="00C1306A" w:rsidP="00C1306A">
      <w:r>
        <w:t>pdf(file="cor.density.pdf",width=5,height=5)</w:t>
      </w:r>
    </w:p>
    <w:p w14:paraId="342D087A" w14:textId="77777777" w:rsidR="00C1306A" w:rsidRDefault="00C1306A" w:rsidP="00C1306A">
      <w:r>
        <w:t>print(p2)</w:t>
      </w:r>
    </w:p>
    <w:p w14:paraId="59804A9E" w14:textId="3EAB078A" w:rsidR="00CF5624" w:rsidRDefault="00C1306A" w:rsidP="00C1306A">
      <w:r>
        <w:t>dev.off()</w:t>
      </w:r>
      <w:bookmarkStart w:id="0" w:name="_GoBack"/>
      <w:bookmarkEnd w:id="0"/>
    </w:p>
    <w:sectPr w:rsidR="00CF5624" w:rsidSect="000C6B3F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8E82C" w14:textId="77777777" w:rsidR="000C623E" w:rsidRDefault="000C623E" w:rsidP="00C1306A">
      <w:r>
        <w:separator/>
      </w:r>
    </w:p>
  </w:endnote>
  <w:endnote w:type="continuationSeparator" w:id="0">
    <w:p w14:paraId="06108218" w14:textId="77777777" w:rsidR="000C623E" w:rsidRDefault="000C623E" w:rsidP="00C1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60576" w14:textId="77777777" w:rsidR="000C623E" w:rsidRDefault="000C623E" w:rsidP="00C1306A">
      <w:r>
        <w:separator/>
      </w:r>
    </w:p>
  </w:footnote>
  <w:footnote w:type="continuationSeparator" w:id="0">
    <w:p w14:paraId="1E20AE0F" w14:textId="77777777" w:rsidR="000C623E" w:rsidRDefault="000C623E" w:rsidP="00C1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C9"/>
    <w:rsid w:val="000C623E"/>
    <w:rsid w:val="000C6B3F"/>
    <w:rsid w:val="00BB18C9"/>
    <w:rsid w:val="00C1306A"/>
    <w:rsid w:val="00CF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461434-8FD4-438D-ACF7-B279DD01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06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06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2</cp:revision>
  <dcterms:created xsi:type="dcterms:W3CDTF">2021-05-11T09:54:00Z</dcterms:created>
  <dcterms:modified xsi:type="dcterms:W3CDTF">2021-05-11T09:54:00Z</dcterms:modified>
</cp:coreProperties>
</file>